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997" w:leader="none"/>
        </w:tabs>
        <w:jc w:val="center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upplementary Table S3: Comparison of number of transcript contigs represented under different secondary metabolite pathways in two independent studies conducted on               </w:t>
      </w:r>
      <w:r>
        <w:rPr/>
        <w:t>W. somnifera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1494"/>
        <w:gridCol w:w="2020"/>
      </w:tblGrid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ondary metabolite pathway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esent study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upta et al. (2013b)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penoid backbone biosynthesis [PATH: 00900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oterpenoid biosynthesis [PATH: 00902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squiterpenoid and triterpenoid biosynthesis [PATH: 00909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terpenoid biosynthesis [PATH: 00904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otenoid biosynthesis [PATH: 00906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ssinosteroid biosynthesis [PATH: 0090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atin biosynthesis [PATH: 00908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onine and pinene degradation [PATH: 00903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487" w:hRule="exac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ylpropanoid metabolism [PATH: 00940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</w:t>
            </w:r>
          </w:p>
        </w:tc>
      </w:tr>
      <w:tr>
        <w:trPr>
          <w:trHeight w:val="595" w:hRule="exac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benoid diarylhepatanoid and gingerol biosynthesis [PATH: 00945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</w:tr>
      <w:tr>
        <w:trPr>
          <w:trHeight w:val="262" w:hRule="exac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vonoid biosynthesis [PATH: 00941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>
          <w:trHeight w:val="442" w:hRule="exac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vone and flavonol biosynthesis [PATH: 00944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</w:tr>
      <w:tr>
        <w:trPr>
          <w:trHeight w:val="397" w:hRule="exact"/>
        </w:trPr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hocyanin biosynthesis [PATH: 00942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le alkaloid biosynthesis [PATH: 00901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quinoline alkaloid biosynthesis [PATH: 00950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opane, piperidine and pyridine alkaloid biosynthesis [PATH: 00960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ffeine metabolism [PATH: 00232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tin, suberin and wax biosynthesis [PATH: 00073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id biosynthesis [PATH: 000100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otinate and nicotinamide metabolism [PATH: 00760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biquinone and other terpenoid-quinone biosynthesis [PATH: 00130]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4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8</w:t>
            </w:r>
          </w:p>
        </w:tc>
      </w:tr>
    </w:tbl>
    <w:p>
      <w:pPr>
        <w:pStyle w:val="Normal"/>
        <w:tabs>
          <w:tab w:val="clear" w:pos="720"/>
          <w:tab w:val="left" w:pos="2997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08:40:00Z</dcterms:created>
  <dc:creator>Madhumita</dc:creator>
  <dc:description/>
  <cp:keywords/>
  <dc:language>en-US</dc:language>
  <cp:lastModifiedBy>MDasgupta</cp:lastModifiedBy>
  <dcterms:modified xsi:type="dcterms:W3CDTF">2014-03-28T23:17:00Z</dcterms:modified>
  <cp:revision>7</cp:revision>
  <dc:subject/>
  <dc:title/>
</cp:coreProperties>
</file>